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BFE" w:rsidRDefault="00547BFE" w:rsidP="00731B5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31F2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  <w:lang w:val="en-US"/>
        </w:rPr>
        <w:t>Table S2</w:t>
      </w:r>
      <w:r w:rsidRPr="007E4FFB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7E4FFB">
        <w:rPr>
          <w:rFonts w:asciiTheme="majorBidi" w:hAnsiTheme="majorBidi" w:cstheme="majorBidi"/>
          <w:color w:val="231F20"/>
          <w:sz w:val="24"/>
          <w:szCs w:val="24"/>
        </w:rPr>
        <w:t xml:space="preserve">Spearman’s correlations coefficients </w:t>
      </w:r>
      <w:r>
        <w:rPr>
          <w:rFonts w:asciiTheme="majorBidi" w:hAnsiTheme="majorBidi" w:cstheme="majorBidi"/>
          <w:color w:val="231F20"/>
          <w:sz w:val="24"/>
          <w:szCs w:val="24"/>
        </w:rPr>
        <w:t>(</w:t>
      </w:r>
      <w:r w:rsidR="00731B5E" w:rsidRPr="00EB0B0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ρ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) </w:t>
      </w:r>
      <w:r w:rsidRPr="00634B3B">
        <w:rPr>
          <w:rFonts w:asciiTheme="majorBidi" w:hAnsiTheme="majorBidi" w:cstheme="majorBidi"/>
          <w:color w:val="231F20"/>
          <w:sz w:val="24"/>
          <w:szCs w:val="24"/>
        </w:rPr>
        <w:t>between</w:t>
      </w:r>
      <w:r w:rsidRPr="007E4FFB">
        <w:rPr>
          <w:rFonts w:asciiTheme="majorBidi" w:hAnsiTheme="majorBidi" w:cstheme="majorBidi"/>
          <w:color w:val="231F20"/>
          <w:sz w:val="24"/>
          <w:szCs w:val="24"/>
        </w:rPr>
        <w:t xml:space="preserve"> environmental, geographic and land-use predictor variables for the 13 sites. </w:t>
      </w:r>
    </w:p>
    <w:p w:rsidR="00FF589C" w:rsidRDefault="00FF589C" w:rsidP="00547BF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012"/>
        <w:gridCol w:w="838"/>
        <w:gridCol w:w="1283"/>
        <w:gridCol w:w="883"/>
        <w:gridCol w:w="1336"/>
        <w:gridCol w:w="841"/>
        <w:gridCol w:w="1015"/>
        <w:gridCol w:w="1058"/>
        <w:gridCol w:w="842"/>
        <w:gridCol w:w="839"/>
        <w:gridCol w:w="842"/>
        <w:gridCol w:w="1043"/>
        <w:gridCol w:w="834"/>
      </w:tblGrid>
      <w:tr w:rsidR="001E4948" w:rsidRPr="00547BFE" w:rsidTr="00FF589C"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Runoff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Agric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ConsvMin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Urban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CatchArea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E15B43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Lat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E15B43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Con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O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FineSed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Algc</w:t>
            </w:r>
          </w:p>
        </w:tc>
      </w:tr>
      <w:tr w:rsidR="001E4948" w:rsidRPr="00547BFE" w:rsidTr="00FF589C">
        <w:tc>
          <w:tcPr>
            <w:tcW w:w="450" w:type="pct"/>
            <w:tcBorders>
              <w:top w:val="single" w:sz="4" w:space="0" w:color="auto"/>
            </w:tcBorders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Runoff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Agric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3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ConsvMin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433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4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3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CatchArea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33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45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33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3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45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E15B43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Lat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0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</w:t>
            </w:r>
            <w:r w:rsidR="00E15B4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3" w:type="pct"/>
            <w:vAlign w:val="bottom"/>
          </w:tcPr>
          <w:p w:rsidR="00547BFE" w:rsidRPr="00547BFE" w:rsidRDefault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="00547BFE"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</w:t>
            </w:r>
            <w:r w:rsidR="00E15B4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E15B43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33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45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72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8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Cond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  <w:r w:rsidR="00BA79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33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3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72" w:type="pct"/>
            <w:vAlign w:val="bottom"/>
          </w:tcPr>
          <w:p w:rsidR="00547BFE" w:rsidRPr="00547BFE" w:rsidRDefault="00E15B4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87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E15B4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O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3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72" w:type="pct"/>
            <w:vAlign w:val="bottom"/>
          </w:tcPr>
          <w:p w:rsidR="00547BFE" w:rsidRPr="00547BFE" w:rsidRDefault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87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</w:t>
            </w:r>
            <w:r w:rsidR="0093793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3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0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72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87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</w:t>
            </w:r>
            <w:r w:rsidR="001E494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9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10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FineSed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33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2" w:type="pct"/>
            <w:vAlign w:val="bottom"/>
          </w:tcPr>
          <w:p w:rsidR="00547BFE" w:rsidRPr="00547BFE" w:rsidRDefault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="00547BFE"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87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10" w:type="pct"/>
            <w:vAlign w:val="bottom"/>
          </w:tcPr>
          <w:p w:rsidR="00547BFE" w:rsidRPr="00547BFE" w:rsidRDefault="00547BFE" w:rsidP="001E4948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</w:t>
            </w:r>
            <w:r w:rsidR="001E494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1E4948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372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Algc</w:t>
            </w:r>
          </w:p>
        </w:tc>
        <w:tc>
          <w:tcPr>
            <w:tcW w:w="371" w:type="pct"/>
            <w:vAlign w:val="bottom"/>
          </w:tcPr>
          <w:p w:rsidR="00547BFE" w:rsidRPr="00547BFE" w:rsidRDefault="00EF6E9D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="00547BFE"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9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33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45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72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87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0" w:type="pct"/>
            <w:vAlign w:val="bottom"/>
          </w:tcPr>
          <w:p w:rsidR="00547BFE" w:rsidRPr="00547BFE" w:rsidRDefault="00547BFE" w:rsidP="001E4948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 w:rsidR="001E494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9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72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307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4948" w:rsidRPr="00547BFE" w:rsidTr="00FF589C">
        <w:tc>
          <w:tcPr>
            <w:tcW w:w="450" w:type="pct"/>
            <w:vAlign w:val="bottom"/>
          </w:tcPr>
          <w:p w:rsidR="00547BFE" w:rsidRPr="00547BFE" w:rsidRDefault="00547BFE" w:rsidP="00547BF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etc</w:t>
            </w:r>
          </w:p>
        </w:tc>
        <w:tc>
          <w:tcPr>
            <w:tcW w:w="371" w:type="pct"/>
            <w:vAlign w:val="bottom"/>
          </w:tcPr>
          <w:p w:rsidR="00547BFE" w:rsidRPr="00547BFE" w:rsidRDefault="00547BFE" w:rsidP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9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EF6E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33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5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372" w:type="pct"/>
            <w:vAlign w:val="bottom"/>
          </w:tcPr>
          <w:p w:rsidR="00547BFE" w:rsidRPr="00547BFE" w:rsidRDefault="002240CB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="00547BFE"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7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2240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310" w:type="pct"/>
            <w:vAlign w:val="bottom"/>
          </w:tcPr>
          <w:p w:rsidR="00547BFE" w:rsidRPr="00547BFE" w:rsidRDefault="00547BFE" w:rsidP="001E4948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</w:t>
            </w:r>
            <w:r w:rsidR="001E494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9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310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372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07" w:type="pct"/>
            <w:vAlign w:val="bottom"/>
          </w:tcPr>
          <w:p w:rsidR="00547BFE" w:rsidRPr="00547BFE" w:rsidRDefault="00547BFE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47BF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</w:tbl>
    <w:p w:rsidR="00547BFE" w:rsidRDefault="00FF589C" w:rsidP="00731B5E">
      <w:r w:rsidRPr="007E4FFB">
        <w:rPr>
          <w:rFonts w:asciiTheme="majorBidi" w:hAnsiTheme="majorBidi" w:cstheme="majorBidi"/>
          <w:sz w:val="24"/>
          <w:szCs w:val="24"/>
        </w:rPr>
        <w:t xml:space="preserve">Abbreviations for predictor variables are listed in </w:t>
      </w:r>
      <w:r>
        <w:rPr>
          <w:rFonts w:asciiTheme="majorBidi" w:hAnsiTheme="majorBidi" w:cstheme="majorBidi"/>
          <w:sz w:val="24"/>
          <w:szCs w:val="24"/>
        </w:rPr>
        <w:t>Table S1</w:t>
      </w:r>
      <w:r w:rsidRPr="007E4FFB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Bold numbers indicate </w:t>
      </w:r>
      <w:r w:rsidR="00731B5E" w:rsidRPr="00EB0B0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ρ</w:t>
      </w:r>
      <w:r w:rsidR="00731B5E" w:rsidRPr="00634B3B" w:rsidDel="00731B5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&gt; 0.90 between variables for which reason one variable for chosen as a surrogate for the other variable.</w:t>
      </w:r>
    </w:p>
    <w:sectPr w:rsidR="00547BFE" w:rsidSect="008120F8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BFE"/>
    <w:rsid w:val="001E4948"/>
    <w:rsid w:val="002240CB"/>
    <w:rsid w:val="002A6436"/>
    <w:rsid w:val="00547BFE"/>
    <w:rsid w:val="00731B5E"/>
    <w:rsid w:val="008120F8"/>
    <w:rsid w:val="00845BAB"/>
    <w:rsid w:val="00937933"/>
    <w:rsid w:val="00AD46CE"/>
    <w:rsid w:val="00BA79D8"/>
    <w:rsid w:val="00E15B43"/>
    <w:rsid w:val="00EF6E9D"/>
    <w:rsid w:val="00FF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9B155-3BBF-40CA-8EC3-0B493159E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B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otwe</dc:creator>
  <cp:keywords/>
  <dc:description/>
  <cp:lastModifiedBy>Paul Botwe</cp:lastModifiedBy>
  <cp:revision>8</cp:revision>
  <dcterms:created xsi:type="dcterms:W3CDTF">2015-04-22T05:17:00Z</dcterms:created>
  <dcterms:modified xsi:type="dcterms:W3CDTF">2015-10-27T05:54:00Z</dcterms:modified>
</cp:coreProperties>
</file>